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DF828" w14:textId="77777777" w:rsidR="002E49A2" w:rsidRPr="00DC7498" w:rsidRDefault="002E49A2" w:rsidP="002E49A2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>2</w:t>
      </w:r>
      <w:r w:rsidRPr="00DC7498">
        <w:rPr>
          <w:rFonts w:asciiTheme="minorHAnsi" w:hAnsiTheme="minorHAnsi"/>
          <w:b/>
          <w:bCs/>
        </w:rPr>
        <w:t>. Grade Assessment</w:t>
      </w:r>
    </w:p>
    <w:p w14:paraId="1EC5E9A1" w14:textId="77777777" w:rsidR="002E49A2" w:rsidRPr="000A4B46" w:rsidRDefault="002E49A2" w:rsidP="002E49A2">
      <w:pPr>
        <w:rPr>
          <w:rFonts w:asciiTheme="minorHAnsi" w:hAnsiTheme="minorHAnsi"/>
          <w:sz w:val="20"/>
          <w:szCs w:val="20"/>
        </w:rPr>
      </w:pPr>
    </w:p>
    <w:p w14:paraId="29A089D3" w14:textId="77777777" w:rsidR="002E49A2" w:rsidRPr="00F036C6" w:rsidRDefault="002E49A2" w:rsidP="002E49A2">
      <w:pPr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/>
          <w:bCs/>
          <w:sz w:val="20"/>
          <w:szCs w:val="20"/>
        </w:rPr>
        <w:t>2.1</w:t>
      </w:r>
      <w:r w:rsidRPr="00F036C6">
        <w:rPr>
          <w:rFonts w:asciiTheme="minorHAnsi" w:hAnsiTheme="minorHAnsi"/>
          <w:b/>
          <w:bCs/>
          <w:sz w:val="20"/>
          <w:szCs w:val="20"/>
        </w:rPr>
        <w:t xml:space="preserve">. Treatment </w:t>
      </w:r>
      <w:r w:rsidRPr="00F036C6">
        <w:rPr>
          <w:rFonts w:asciiTheme="minorHAnsi" w:hAnsiTheme="minorHAnsi"/>
          <w:b/>
          <w:bCs/>
          <w:sz w:val="20"/>
          <w:szCs w:val="20"/>
        </w:rPr>
        <w:tab/>
      </w:r>
    </w:p>
    <w:tbl>
      <w:tblPr>
        <w:tblW w:w="5743" w:type="pct"/>
        <w:tblInd w:w="-5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1999"/>
        <w:gridCol w:w="1019"/>
        <w:gridCol w:w="1154"/>
        <w:gridCol w:w="1040"/>
        <w:gridCol w:w="1002"/>
        <w:gridCol w:w="816"/>
        <w:gridCol w:w="1240"/>
        <w:gridCol w:w="917"/>
        <w:gridCol w:w="7"/>
      </w:tblGrid>
      <w:tr w:rsidR="002E49A2" w:rsidRPr="000A4B46" w14:paraId="5087037E" w14:textId="77777777" w:rsidTr="00003602">
        <w:trPr>
          <w:trHeight w:val="915"/>
        </w:trPr>
        <w:tc>
          <w:tcPr>
            <w:tcW w:w="3561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ED4304F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Quality assessment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DDDDD"/>
            <w:vAlign w:val="center"/>
          </w:tcPr>
          <w:p w14:paraId="7D4DF334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2780E0C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444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2BFBB73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Certainty</w:t>
            </w:r>
          </w:p>
        </w:tc>
      </w:tr>
      <w:tr w:rsidR="002E49A2" w:rsidRPr="000A4B46" w14:paraId="62993E9E" w14:textId="77777777" w:rsidTr="00003602">
        <w:trPr>
          <w:gridAfter w:val="1"/>
          <w:wAfter w:w="4" w:type="pct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69DD502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9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0019E91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92D0FA4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0BE0729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52557AF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4A1995C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39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6853A05" w14:textId="77777777" w:rsidR="002E49A2" w:rsidRPr="002C1F22" w:rsidRDefault="002E49A2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00FC102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6C58D9" w14:textId="77777777" w:rsidR="002E49A2" w:rsidRPr="002C1F22" w:rsidRDefault="002E49A2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2E49A2" w:rsidRPr="000A4B46" w14:paraId="353FCF05" w14:textId="77777777" w:rsidTr="0000360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C041FAC" w14:textId="5462A8A6" w:rsidR="002E49A2" w:rsidRPr="002C1F22" w:rsidRDefault="002E49A2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MERS</w:t>
            </w:r>
          </w:p>
        </w:tc>
      </w:tr>
      <w:tr w:rsidR="002E49A2" w:rsidRPr="000A4B46" w14:paraId="3DB131CE" w14:textId="77777777" w:rsidTr="00003602">
        <w:trPr>
          <w:gridAfter w:val="1"/>
          <w:wAfter w:w="4" w:type="pct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F5BBDE" w14:textId="3E59523E" w:rsidR="002E49A2" w:rsidRPr="002C1F22" w:rsidRDefault="00C93639" w:rsidP="000E1D0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</w:t>
            </w:r>
            <w:r w:rsidR="003C7297">
              <w:rPr>
                <w:rFonts w:asciiTheme="minorHAnsi" w:hAnsiTheme="minorHAnsi"/>
                <w:sz w:val="20"/>
                <w:szCs w:val="20"/>
              </w:rPr>
              <w:t xml:space="preserve"> observational studies</w:t>
            </w:r>
          </w:p>
        </w:tc>
        <w:tc>
          <w:tcPr>
            <w:tcW w:w="9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537AC" w14:textId="2A2E6062" w:rsidR="002E49A2" w:rsidRPr="002C1F22" w:rsidRDefault="00D4637E" w:rsidP="000E1D0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</w:t>
            </w:r>
            <w:r w:rsidR="002E49A2" w:rsidRPr="002C1F22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retrospective cohorts and</w:t>
            </w:r>
            <w:r w:rsidR="002E49A2" w:rsidRPr="002C1F22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4</w:t>
            </w:r>
            <w:r w:rsidR="002E49A2" w:rsidRPr="002C1F22">
              <w:rPr>
                <w:rFonts w:asciiTheme="minorHAnsi" w:hAnsiTheme="minorHAnsi"/>
                <w:sz w:val="20"/>
                <w:szCs w:val="20"/>
              </w:rPr>
              <w:t xml:space="preserve"> case reports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59D6D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B7198C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  <w:r w:rsidRPr="002C1F22">
              <w:rPr>
                <w:rFonts w:asciiTheme="minorHAnsi" w:hAnsiTheme="minorHAnsi"/>
                <w:sz w:val="20"/>
                <w:szCs w:val="20"/>
                <w:highlight w:val="green"/>
                <w:vertAlign w:val="superscript"/>
              </w:rPr>
              <w:t xml:space="preserve"> 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50D34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85CFB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83E1E6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B7198C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  <w:r w:rsidRPr="002C1F22">
              <w:rPr>
                <w:rFonts w:asciiTheme="minorHAnsi" w:hAnsiTheme="minorHAnsi"/>
                <w:sz w:val="20"/>
                <w:szCs w:val="20"/>
                <w:highlight w:val="green"/>
                <w:vertAlign w:val="superscript"/>
              </w:rPr>
              <w:t xml:space="preserve">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E10CA" w14:textId="2D635F4B" w:rsidR="002E49A2" w:rsidRPr="002C1F22" w:rsidRDefault="00BC5965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7063A" w14:textId="4A7F4048" w:rsidR="002E49A2" w:rsidRPr="002C1F22" w:rsidRDefault="008A5BD9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2</w:t>
            </w:r>
            <w:r w:rsidR="002E49A2">
              <w:rPr>
                <w:rFonts w:asciiTheme="minorHAnsi" w:hAnsiTheme="minorHAnsi"/>
                <w:sz w:val="20"/>
                <w:szCs w:val="20"/>
              </w:rPr>
              <w:t>/</w:t>
            </w:r>
            <w:r w:rsidR="00BC5965">
              <w:rPr>
                <w:rFonts w:asciiTheme="minorHAnsi" w:hAnsiTheme="minorHAnsi"/>
                <w:sz w:val="20"/>
                <w:szCs w:val="20"/>
              </w:rPr>
              <w:t>165</w:t>
            </w:r>
            <w:r w:rsidR="002E49A2">
              <w:rPr>
                <w:rFonts w:asciiTheme="minorHAnsi" w:hAnsiTheme="minorHAnsi"/>
                <w:sz w:val="20"/>
                <w:szCs w:val="20"/>
              </w:rPr>
              <w:t xml:space="preserve"> died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6A7D3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Very low</w:t>
            </w:r>
          </w:p>
        </w:tc>
      </w:tr>
      <w:tr w:rsidR="003C7297" w:rsidRPr="000A4B46" w14:paraId="2A3D2F82" w14:textId="77777777" w:rsidTr="0000360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9E751E3" w14:textId="77777777" w:rsidR="003C7297" w:rsidRPr="002C1F22" w:rsidRDefault="003C7297" w:rsidP="00F9392B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SARS</w:t>
            </w:r>
          </w:p>
        </w:tc>
      </w:tr>
      <w:tr w:rsidR="003C7297" w:rsidRPr="000A4B46" w14:paraId="08E176B4" w14:textId="77777777" w:rsidTr="00003602">
        <w:trPr>
          <w:gridAfter w:val="1"/>
          <w:wAfter w:w="4" w:type="pct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5450FE" w14:textId="41099870" w:rsidR="003C7297" w:rsidRPr="002C1F22" w:rsidRDefault="00FC0C85" w:rsidP="00F9392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="003C7297">
              <w:rPr>
                <w:rFonts w:asciiTheme="minorHAnsi" w:hAnsiTheme="minorHAnsi"/>
                <w:sz w:val="20"/>
                <w:szCs w:val="20"/>
              </w:rPr>
              <w:t xml:space="preserve"> observational studies</w:t>
            </w:r>
          </w:p>
        </w:tc>
        <w:tc>
          <w:tcPr>
            <w:tcW w:w="9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B3CDAF" w14:textId="77777777" w:rsidR="003C7297" w:rsidRPr="002C1F22" w:rsidRDefault="003C7297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Observational studies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E668E5" w14:textId="77777777" w:rsidR="003C7297" w:rsidRPr="002C1F22" w:rsidRDefault="003C7297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B7198C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  <w:r w:rsidRPr="002C1F22">
              <w:rPr>
                <w:rFonts w:asciiTheme="minorHAnsi" w:hAnsiTheme="minorHAnsi"/>
                <w:sz w:val="20"/>
                <w:szCs w:val="20"/>
                <w:highlight w:val="green"/>
                <w:vertAlign w:val="superscript"/>
              </w:rPr>
              <w:t xml:space="preserve"> 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530D7C" w14:textId="77777777" w:rsidR="003C7297" w:rsidRPr="002C1F22" w:rsidRDefault="003C7297" w:rsidP="00F9392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8FDEE" w14:textId="77777777" w:rsidR="003C7297" w:rsidRPr="002C1F22" w:rsidRDefault="003C7297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24990" w14:textId="77777777" w:rsidR="003C7297" w:rsidRPr="002C1F22" w:rsidRDefault="003C7297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B7198C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CD256" w14:textId="69693670" w:rsidR="003C7297" w:rsidRPr="002C1F22" w:rsidRDefault="003C7297" w:rsidP="00F9392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11</w:t>
            </w:r>
            <w:r w:rsidR="00FC0C85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DE97D" w14:textId="16110537" w:rsidR="003C7297" w:rsidRPr="002C1F22" w:rsidRDefault="003C7297" w:rsidP="00F9392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/11</w:t>
            </w:r>
            <w:r w:rsidR="00FC0C85">
              <w:rPr>
                <w:rFonts w:asciiTheme="minorHAnsi" w:hAnsiTheme="minorHAnsi"/>
                <w:sz w:val="20"/>
                <w:szCs w:val="20"/>
              </w:rPr>
              <w:t>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died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1320E3" w14:textId="77777777" w:rsidR="003C7297" w:rsidRPr="002C1F22" w:rsidRDefault="003C7297" w:rsidP="00F9392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Very low</w:t>
            </w:r>
          </w:p>
        </w:tc>
      </w:tr>
      <w:tr w:rsidR="002E49A2" w:rsidRPr="000A4B46" w14:paraId="44A871EC" w14:textId="77777777" w:rsidTr="0000360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1D071BE" w14:textId="64F58007" w:rsidR="002E49A2" w:rsidRPr="002C1F22" w:rsidRDefault="003C7297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COVID-19</w:t>
            </w:r>
            <w:r w:rsidR="00210764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– randomized trials</w:t>
            </w:r>
          </w:p>
        </w:tc>
      </w:tr>
      <w:tr w:rsidR="002E49A2" w:rsidRPr="00541809" w14:paraId="6AE52AE2" w14:textId="77777777" w:rsidTr="00003602">
        <w:trPr>
          <w:gridAfter w:val="1"/>
          <w:wAfter w:w="4" w:type="pct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733CB" w14:textId="486EF778" w:rsidR="002E49A2" w:rsidRPr="00541809" w:rsidRDefault="00AD68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2</w:t>
            </w:r>
            <w:r w:rsidR="003C7297" w:rsidRPr="00541809">
              <w:rPr>
                <w:rFonts w:asciiTheme="minorHAnsi" w:hAnsiTheme="minorHAnsi"/>
                <w:sz w:val="20"/>
                <w:szCs w:val="20"/>
              </w:rPr>
              <w:t xml:space="preserve"> randomized trial</w:t>
            </w:r>
            <w:r w:rsidRPr="00541809">
              <w:rPr>
                <w:rFonts w:asciiTheme="minorHAnsi" w:hAnsiTheme="minorHAnsi"/>
                <w:sz w:val="20"/>
                <w:szCs w:val="20"/>
              </w:rPr>
              <w:t>s</w:t>
            </w:r>
          </w:p>
        </w:tc>
        <w:tc>
          <w:tcPr>
            <w:tcW w:w="9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AAA0B" w14:textId="64188AA9" w:rsidR="002E49A2" w:rsidRPr="00541809" w:rsidRDefault="00197743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Randomized trial</w:t>
            </w:r>
            <w:r w:rsidR="00AD68A2" w:rsidRPr="00541809">
              <w:rPr>
                <w:rFonts w:asciiTheme="minorHAnsi" w:hAnsiTheme="minorHAnsi"/>
                <w:sz w:val="20"/>
                <w:szCs w:val="20"/>
              </w:rPr>
              <w:t>s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5A43C9" w14:textId="67125AF1" w:rsidR="002E49A2" w:rsidRPr="00541809" w:rsidRDefault="00197743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Moderate</w:t>
            </w:r>
            <w:r w:rsidRPr="00541809">
              <w:rPr>
                <w:rFonts w:asciiTheme="minorHAnsi" w:hAnsiTheme="minorHAnsi"/>
                <w:sz w:val="20"/>
                <w:szCs w:val="20"/>
                <w:vertAlign w:val="superscript"/>
              </w:rPr>
              <w:t>3</w:t>
            </w:r>
            <w:r w:rsidR="002E49A2" w:rsidRPr="00541809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E73D0D" w14:textId="3C49AC3C" w:rsidR="002E49A2" w:rsidRPr="00541809" w:rsidRDefault="005912E6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Not relevant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DFD0F" w14:textId="117F6D9A" w:rsidR="002E49A2" w:rsidRPr="00541809" w:rsidRDefault="005912E6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1DA0C" w14:textId="15106D84" w:rsidR="002E49A2" w:rsidRPr="00541809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High</w:t>
            </w:r>
            <w:r w:rsidRPr="00541809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970800" w14:textId="337E1A42" w:rsidR="002E49A2" w:rsidRPr="00541809" w:rsidRDefault="003C7297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199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9BC23" w14:textId="77777777" w:rsidR="003C7297" w:rsidRPr="00541809" w:rsidRDefault="003C7297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 xml:space="preserve">RR 0.62 </w:t>
            </w:r>
          </w:p>
          <w:p w14:paraId="331AE74E" w14:textId="26B1F41B" w:rsidR="002E49A2" w:rsidRPr="00541809" w:rsidRDefault="003C7297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(0.27-1.</w:t>
            </w:r>
            <w:proofErr w:type="gramStart"/>
            <w:r w:rsidRPr="00541809">
              <w:rPr>
                <w:rFonts w:asciiTheme="minorHAnsi" w:hAnsiTheme="minorHAnsi"/>
                <w:sz w:val="20"/>
                <w:szCs w:val="20"/>
              </w:rPr>
              <w:t>43)</w:t>
            </w:r>
            <w:r w:rsidR="003B6279" w:rsidRPr="00541809">
              <w:rPr>
                <w:rFonts w:asciiTheme="minorHAnsi" w:hAnsi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86631" w14:textId="75BF44F2" w:rsidR="002E49A2" w:rsidRPr="00541809" w:rsidRDefault="009C3B62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</w:tr>
      <w:tr w:rsidR="002E49A2" w:rsidRPr="00541809" w14:paraId="60FB0500" w14:textId="77777777" w:rsidTr="0000360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4AB0C12" w14:textId="0A785B1C" w:rsidR="002E49A2" w:rsidRPr="00541809" w:rsidRDefault="002E49A2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41809">
              <w:rPr>
                <w:rFonts w:asciiTheme="minorHAnsi" w:hAnsiTheme="minorHAnsi"/>
                <w:b/>
                <w:bCs/>
                <w:sz w:val="20"/>
                <w:szCs w:val="20"/>
              </w:rPr>
              <w:t>COVID-19</w:t>
            </w:r>
            <w:r w:rsidR="00210764" w:rsidRPr="00541809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– observational studies</w:t>
            </w:r>
          </w:p>
        </w:tc>
      </w:tr>
      <w:tr w:rsidR="002E49A2" w:rsidRPr="00541809" w14:paraId="47D701AF" w14:textId="77777777" w:rsidTr="00003602">
        <w:trPr>
          <w:gridAfter w:val="1"/>
          <w:wAfter w:w="4" w:type="pct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BB196" w14:textId="5DE3E990" w:rsidR="002E49A2" w:rsidRPr="00541809" w:rsidRDefault="00AD68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10</w:t>
            </w:r>
            <w:r w:rsidR="00564A7D" w:rsidRPr="00541809"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  <w:tc>
          <w:tcPr>
            <w:tcW w:w="9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D88024" w14:textId="68D64330" w:rsidR="002E49A2" w:rsidRPr="00541809" w:rsidRDefault="00AD68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6</w:t>
            </w:r>
            <w:r w:rsidR="002E49A2" w:rsidRPr="00541809">
              <w:rPr>
                <w:rFonts w:asciiTheme="minorHAnsi" w:hAnsiTheme="minorHAnsi"/>
                <w:sz w:val="20"/>
                <w:szCs w:val="20"/>
              </w:rPr>
              <w:t xml:space="preserve"> retrospective cohort</w:t>
            </w:r>
            <w:r w:rsidR="00CE7D0A" w:rsidRPr="00541809">
              <w:rPr>
                <w:rFonts w:asciiTheme="minorHAnsi" w:hAnsiTheme="minorHAnsi"/>
                <w:sz w:val="20"/>
                <w:szCs w:val="20"/>
              </w:rPr>
              <w:t>s</w:t>
            </w:r>
            <w:r w:rsidR="002E49A2" w:rsidRPr="00541809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="009E6176" w:rsidRPr="00541809">
              <w:rPr>
                <w:rFonts w:asciiTheme="minorHAnsi" w:hAnsiTheme="minorHAnsi"/>
                <w:sz w:val="20"/>
                <w:szCs w:val="20"/>
              </w:rPr>
              <w:t>1</w:t>
            </w:r>
            <w:r w:rsidR="002E49A2" w:rsidRPr="00541809">
              <w:rPr>
                <w:rFonts w:asciiTheme="minorHAnsi" w:hAnsiTheme="minorHAnsi"/>
                <w:sz w:val="20"/>
                <w:szCs w:val="20"/>
              </w:rPr>
              <w:t xml:space="preserve"> case series and </w:t>
            </w:r>
            <w:r w:rsidR="00564A7D" w:rsidRPr="00541809">
              <w:rPr>
                <w:rFonts w:asciiTheme="minorHAnsi" w:hAnsiTheme="minorHAnsi"/>
                <w:sz w:val="20"/>
                <w:szCs w:val="20"/>
              </w:rPr>
              <w:t>3</w:t>
            </w:r>
            <w:r w:rsidR="002E49A2" w:rsidRPr="00541809">
              <w:rPr>
                <w:rFonts w:asciiTheme="minorHAnsi" w:hAnsiTheme="minorHAnsi"/>
                <w:sz w:val="20"/>
                <w:szCs w:val="20"/>
              </w:rPr>
              <w:t xml:space="preserve"> case report</w:t>
            </w:r>
            <w:r w:rsidR="00273A94" w:rsidRPr="00541809">
              <w:rPr>
                <w:rFonts w:asciiTheme="minorHAnsi" w:hAnsiTheme="minorHAnsi"/>
                <w:sz w:val="20"/>
                <w:szCs w:val="20"/>
              </w:rPr>
              <w:t>s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8A4D8" w14:textId="77777777" w:rsidR="002E49A2" w:rsidRPr="00541809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High</w:t>
            </w:r>
            <w:r w:rsidRPr="00541809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8BC0C" w14:textId="77777777" w:rsidR="002E49A2" w:rsidRPr="00541809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730070" w14:textId="77777777" w:rsidR="002E49A2" w:rsidRPr="00541809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487B3" w14:textId="77777777" w:rsidR="002E49A2" w:rsidRPr="00541809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High</w:t>
            </w:r>
            <w:r w:rsidRPr="00541809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36D503" w14:textId="1BE2DF5F" w:rsidR="002E49A2" w:rsidRPr="00541809" w:rsidRDefault="00CB3FE6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36</w:t>
            </w:r>
            <w:r w:rsidR="00DE27DB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6BF03" w14:textId="68046373" w:rsidR="002E49A2" w:rsidRPr="00541809" w:rsidRDefault="00CB3FE6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3</w:t>
            </w:r>
            <w:r w:rsidR="002E49A2" w:rsidRPr="00541809">
              <w:rPr>
                <w:rFonts w:asciiTheme="minorHAnsi" w:hAnsiTheme="minorHAnsi"/>
                <w:sz w:val="20"/>
                <w:szCs w:val="20"/>
              </w:rPr>
              <w:t>/</w:t>
            </w:r>
            <w:r w:rsidRPr="00541809">
              <w:rPr>
                <w:rFonts w:asciiTheme="minorHAnsi" w:hAnsiTheme="minorHAnsi"/>
                <w:sz w:val="20"/>
                <w:szCs w:val="20"/>
              </w:rPr>
              <w:t>36</w:t>
            </w:r>
            <w:r w:rsidR="00541809" w:rsidRPr="00541809">
              <w:rPr>
                <w:rFonts w:asciiTheme="minorHAnsi" w:hAnsiTheme="minorHAnsi"/>
                <w:sz w:val="20"/>
                <w:szCs w:val="20"/>
              </w:rPr>
              <w:t>1</w:t>
            </w:r>
            <w:r w:rsidR="002E49A2" w:rsidRPr="00541809">
              <w:rPr>
                <w:rFonts w:asciiTheme="minorHAnsi" w:hAnsiTheme="minorHAnsi"/>
                <w:sz w:val="20"/>
                <w:szCs w:val="20"/>
              </w:rPr>
              <w:t xml:space="preserve"> died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2AB7B8" w14:textId="77777777" w:rsidR="002E49A2" w:rsidRPr="00541809" w:rsidRDefault="002E49A2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41809">
              <w:rPr>
                <w:rFonts w:asciiTheme="minorHAnsi" w:hAnsiTheme="minorHAnsi"/>
                <w:sz w:val="20"/>
                <w:szCs w:val="20"/>
              </w:rPr>
              <w:t>Very low</w:t>
            </w:r>
          </w:p>
        </w:tc>
      </w:tr>
    </w:tbl>
    <w:p w14:paraId="1E686986" w14:textId="77777777" w:rsidR="002E49A2" w:rsidRPr="00541809" w:rsidRDefault="002E49A2" w:rsidP="002E49A2">
      <w:pPr>
        <w:rPr>
          <w:rFonts w:asciiTheme="minorHAnsi" w:hAnsiTheme="minorHAnsi"/>
          <w:sz w:val="16"/>
          <w:szCs w:val="16"/>
        </w:rPr>
      </w:pPr>
      <w:r w:rsidRPr="00541809">
        <w:rPr>
          <w:rFonts w:asciiTheme="minorHAnsi" w:hAnsiTheme="minorHAnsi"/>
          <w:sz w:val="16"/>
          <w:szCs w:val="16"/>
        </w:rPr>
        <w:t>1. Retrospective observational studies with varying baseline characteristics, including disease severity; timing, duration and dose of treatment varied; several studies provided co-interventions which may have contributed to the reported outcomes</w:t>
      </w:r>
    </w:p>
    <w:p w14:paraId="26A4F014" w14:textId="4637BEE5" w:rsidR="002E49A2" w:rsidRPr="00541809" w:rsidRDefault="002E49A2" w:rsidP="002E49A2">
      <w:pPr>
        <w:rPr>
          <w:rFonts w:asciiTheme="minorHAnsi" w:hAnsiTheme="minorHAnsi"/>
          <w:sz w:val="16"/>
          <w:szCs w:val="16"/>
        </w:rPr>
      </w:pPr>
      <w:r w:rsidRPr="00541809">
        <w:rPr>
          <w:rFonts w:asciiTheme="minorHAnsi" w:hAnsiTheme="minorHAnsi"/>
          <w:sz w:val="16"/>
          <w:szCs w:val="16"/>
        </w:rPr>
        <w:t xml:space="preserve">2. Small sample size  </w:t>
      </w:r>
    </w:p>
    <w:p w14:paraId="63A32DE2" w14:textId="6E8FF283" w:rsidR="00197743" w:rsidRPr="00541809" w:rsidRDefault="00197743" w:rsidP="002E49A2">
      <w:pPr>
        <w:rPr>
          <w:rFonts w:asciiTheme="minorHAnsi" w:hAnsiTheme="minorHAnsi"/>
          <w:sz w:val="16"/>
          <w:szCs w:val="16"/>
        </w:rPr>
      </w:pPr>
      <w:r w:rsidRPr="00541809">
        <w:rPr>
          <w:rFonts w:asciiTheme="minorHAnsi" w:hAnsiTheme="minorHAnsi"/>
          <w:sz w:val="16"/>
          <w:szCs w:val="16"/>
        </w:rPr>
        <w:t>3. investigators not blinded to the intervention (no placebo)</w:t>
      </w:r>
    </w:p>
    <w:p w14:paraId="325F4A4E" w14:textId="4A409890" w:rsidR="003B6279" w:rsidRPr="00541809" w:rsidRDefault="003B6279" w:rsidP="002E49A2">
      <w:pPr>
        <w:rPr>
          <w:rFonts w:asciiTheme="minorHAnsi" w:hAnsiTheme="minorHAnsi"/>
          <w:sz w:val="16"/>
          <w:szCs w:val="16"/>
        </w:rPr>
      </w:pPr>
      <w:r w:rsidRPr="00541809">
        <w:rPr>
          <w:rFonts w:asciiTheme="minorHAnsi" w:hAnsiTheme="minorHAnsi"/>
          <w:sz w:val="16"/>
          <w:szCs w:val="16"/>
        </w:rPr>
        <w:t xml:space="preserve">* Data from trial of severe cases only; data not pooled with trial including only mild cases </w:t>
      </w:r>
    </w:p>
    <w:p w14:paraId="75FB6B03" w14:textId="3129ABD6" w:rsidR="002E49A2" w:rsidRPr="00353C00" w:rsidRDefault="003F71F4" w:rsidP="002E49A2">
      <w:pPr>
        <w:rPr>
          <w:rFonts w:asciiTheme="minorHAnsi" w:hAnsiTheme="minorHAnsi"/>
          <w:sz w:val="16"/>
          <w:szCs w:val="16"/>
        </w:rPr>
      </w:pPr>
      <w:r w:rsidRPr="00541809">
        <w:rPr>
          <w:rFonts w:asciiTheme="minorHAnsi" w:hAnsiTheme="minorHAnsi"/>
          <w:sz w:val="16"/>
          <w:szCs w:val="16"/>
        </w:rPr>
        <w:t>*</w:t>
      </w:r>
      <w:r w:rsidR="003B6279" w:rsidRPr="00541809">
        <w:rPr>
          <w:rFonts w:asciiTheme="minorHAnsi" w:hAnsiTheme="minorHAnsi"/>
          <w:sz w:val="16"/>
          <w:szCs w:val="16"/>
        </w:rPr>
        <w:t>*</w:t>
      </w:r>
      <w:r w:rsidRPr="00541809">
        <w:rPr>
          <w:rFonts w:asciiTheme="minorHAnsi" w:hAnsiTheme="minorHAnsi"/>
          <w:sz w:val="16"/>
          <w:szCs w:val="16"/>
        </w:rPr>
        <w:t xml:space="preserve"> data not included for </w:t>
      </w:r>
      <w:r w:rsidR="00DB6F43" w:rsidRPr="00541809">
        <w:rPr>
          <w:rFonts w:asciiTheme="minorHAnsi" w:hAnsiTheme="minorHAnsi"/>
          <w:sz w:val="16"/>
          <w:szCs w:val="16"/>
        </w:rPr>
        <w:t>1</w:t>
      </w:r>
      <w:r w:rsidR="00327DA7" w:rsidRPr="00541809">
        <w:rPr>
          <w:rFonts w:asciiTheme="minorHAnsi" w:hAnsiTheme="minorHAnsi"/>
          <w:sz w:val="16"/>
          <w:szCs w:val="16"/>
        </w:rPr>
        <w:t xml:space="preserve"> </w:t>
      </w:r>
      <w:r w:rsidRPr="00541809">
        <w:rPr>
          <w:rFonts w:asciiTheme="minorHAnsi" w:hAnsiTheme="minorHAnsi"/>
          <w:sz w:val="16"/>
          <w:szCs w:val="16"/>
        </w:rPr>
        <w:t>stud</w:t>
      </w:r>
      <w:r w:rsidR="00DB6F43" w:rsidRPr="00541809">
        <w:rPr>
          <w:rFonts w:asciiTheme="minorHAnsi" w:hAnsiTheme="minorHAnsi"/>
          <w:sz w:val="16"/>
          <w:szCs w:val="16"/>
        </w:rPr>
        <w:t>y</w:t>
      </w:r>
      <w:r w:rsidRPr="00541809">
        <w:rPr>
          <w:rFonts w:asciiTheme="minorHAnsi" w:hAnsiTheme="minorHAnsi"/>
          <w:sz w:val="16"/>
          <w:szCs w:val="16"/>
        </w:rPr>
        <w:t xml:space="preserve"> </w:t>
      </w:r>
      <w:r w:rsidR="002B4F4F" w:rsidRPr="00541809">
        <w:rPr>
          <w:rFonts w:asciiTheme="minorHAnsi" w:hAnsiTheme="minorHAnsi"/>
          <w:sz w:val="16"/>
          <w:szCs w:val="16"/>
        </w:rPr>
        <w:t>(</w:t>
      </w:r>
      <w:r w:rsidR="004139DE" w:rsidRPr="00541809">
        <w:rPr>
          <w:rFonts w:asciiTheme="minorHAnsi" w:hAnsiTheme="minorHAnsi"/>
          <w:sz w:val="16"/>
          <w:szCs w:val="16"/>
        </w:rPr>
        <w:t>PMID 32171866</w:t>
      </w:r>
      <w:r w:rsidR="002B4F4F" w:rsidRPr="00541809">
        <w:rPr>
          <w:rFonts w:asciiTheme="minorHAnsi" w:hAnsiTheme="minorHAnsi"/>
          <w:sz w:val="16"/>
          <w:szCs w:val="16"/>
        </w:rPr>
        <w:t xml:space="preserve">) </w:t>
      </w:r>
      <w:r w:rsidRPr="00541809">
        <w:rPr>
          <w:rFonts w:asciiTheme="minorHAnsi" w:hAnsiTheme="minorHAnsi"/>
          <w:sz w:val="16"/>
          <w:szCs w:val="16"/>
        </w:rPr>
        <w:t xml:space="preserve">because </w:t>
      </w:r>
      <w:r w:rsidR="001E1D94" w:rsidRPr="00541809">
        <w:rPr>
          <w:rFonts w:asciiTheme="minorHAnsi" w:hAnsiTheme="minorHAnsi"/>
          <w:sz w:val="16"/>
          <w:szCs w:val="16"/>
        </w:rPr>
        <w:t>survival</w:t>
      </w:r>
      <w:r w:rsidRPr="00541809">
        <w:rPr>
          <w:rFonts w:asciiTheme="minorHAnsi" w:hAnsiTheme="minorHAnsi"/>
          <w:sz w:val="16"/>
          <w:szCs w:val="16"/>
        </w:rPr>
        <w:t xml:space="preserve"> could not be linked to </w:t>
      </w:r>
      <w:r w:rsidR="001E1D94" w:rsidRPr="00541809">
        <w:rPr>
          <w:rFonts w:asciiTheme="minorHAnsi" w:hAnsiTheme="minorHAnsi"/>
          <w:sz w:val="16"/>
          <w:szCs w:val="16"/>
        </w:rPr>
        <w:t xml:space="preserve">receipt of </w:t>
      </w:r>
      <w:r w:rsidRPr="00541809">
        <w:rPr>
          <w:rFonts w:asciiTheme="minorHAnsi" w:hAnsiTheme="minorHAnsi"/>
          <w:sz w:val="16"/>
          <w:szCs w:val="16"/>
        </w:rPr>
        <w:t>intervention</w:t>
      </w:r>
      <w:r>
        <w:rPr>
          <w:rFonts w:asciiTheme="minorHAnsi" w:hAnsiTheme="minorHAnsi"/>
          <w:sz w:val="16"/>
          <w:szCs w:val="16"/>
        </w:rPr>
        <w:t xml:space="preserve"> </w:t>
      </w:r>
    </w:p>
    <w:p w14:paraId="4945554A" w14:textId="77777777" w:rsidR="002E49A2" w:rsidRPr="000A4B46" w:rsidRDefault="002E49A2" w:rsidP="002E49A2">
      <w:pPr>
        <w:rPr>
          <w:rFonts w:asciiTheme="minorHAnsi" w:hAnsiTheme="minorHAnsi"/>
          <w:sz w:val="20"/>
          <w:szCs w:val="20"/>
        </w:rPr>
      </w:pPr>
    </w:p>
    <w:p w14:paraId="03E5D3D3" w14:textId="77777777" w:rsidR="002E49A2" w:rsidRPr="008636FE" w:rsidRDefault="002E49A2" w:rsidP="002E49A2">
      <w:pPr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/>
          <w:bCs/>
          <w:sz w:val="20"/>
          <w:szCs w:val="20"/>
        </w:rPr>
        <w:t>2.2</w:t>
      </w:r>
      <w:r w:rsidRPr="008636FE">
        <w:rPr>
          <w:rFonts w:asciiTheme="minorHAnsi" w:hAnsiTheme="minorHAnsi"/>
          <w:b/>
          <w:bCs/>
          <w:sz w:val="20"/>
          <w:szCs w:val="20"/>
        </w:rPr>
        <w:t xml:space="preserve">. Post-exposure prophylaxis </w:t>
      </w:r>
      <w:r w:rsidRPr="008636FE">
        <w:rPr>
          <w:rFonts w:asciiTheme="minorHAnsi" w:hAnsiTheme="minorHAnsi"/>
          <w:b/>
          <w:bCs/>
          <w:sz w:val="20"/>
          <w:szCs w:val="20"/>
        </w:rPr>
        <w:tab/>
      </w:r>
    </w:p>
    <w:tbl>
      <w:tblPr>
        <w:tblW w:w="5619" w:type="pct"/>
        <w:tblInd w:w="-5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5"/>
        <w:gridCol w:w="2010"/>
        <w:gridCol w:w="1026"/>
        <w:gridCol w:w="1154"/>
        <w:gridCol w:w="1040"/>
        <w:gridCol w:w="1002"/>
        <w:gridCol w:w="711"/>
        <w:gridCol w:w="1324"/>
        <w:gridCol w:w="797"/>
      </w:tblGrid>
      <w:tr w:rsidR="002E49A2" w:rsidRPr="000A4B46" w14:paraId="2F104AA8" w14:textId="77777777" w:rsidTr="00F8111E">
        <w:trPr>
          <w:trHeight w:val="915"/>
        </w:trPr>
        <w:tc>
          <w:tcPr>
            <w:tcW w:w="35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2FBF443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Quality assessment</w:t>
            </w:r>
          </w:p>
        </w:tc>
        <w:tc>
          <w:tcPr>
            <w:tcW w:w="351" w:type="pct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DDDDD"/>
            <w:vAlign w:val="center"/>
          </w:tcPr>
          <w:p w14:paraId="36D66111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665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956A1E4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94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B8D8410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Certainty</w:t>
            </w:r>
          </w:p>
        </w:tc>
      </w:tr>
      <w:tr w:rsidR="002E49A2" w:rsidRPr="000A4B46" w14:paraId="6BD6A4D5" w14:textId="77777777" w:rsidTr="00F8111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F0CD7CA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10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ABF222B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18EB7E5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B3191B9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7B055A0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2D1B8DD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351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2ADB2AD" w14:textId="77777777" w:rsidR="002E49A2" w:rsidRPr="002C1F22" w:rsidRDefault="002E49A2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65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CAC8020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BC1DF9" w14:textId="77777777" w:rsidR="002E49A2" w:rsidRPr="002C1F22" w:rsidRDefault="002E49A2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2E49A2" w:rsidRPr="000A4B46" w14:paraId="22649ABA" w14:textId="77777777" w:rsidTr="000E1D0C">
        <w:tc>
          <w:tcPr>
            <w:tcW w:w="0" w:type="auto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47E753E" w14:textId="77777777" w:rsidR="002E49A2" w:rsidRPr="002C1F22" w:rsidRDefault="002E49A2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MERS</w:t>
            </w:r>
          </w:p>
        </w:tc>
      </w:tr>
      <w:tr w:rsidR="002E49A2" w:rsidRPr="000A4B46" w14:paraId="35054904" w14:textId="77777777" w:rsidTr="00F8111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084D3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0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44F6C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 xml:space="preserve">1 matched cohort study and 3 case reports 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7A19F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353C00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F0443B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63B76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D40845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</w:t>
            </w:r>
            <w:r>
              <w:rPr>
                <w:rFonts w:asciiTheme="minorHAnsi" w:hAnsiTheme="minorHAnsi"/>
                <w:sz w:val="20"/>
                <w:szCs w:val="20"/>
              </w:rPr>
              <w:t>h</w:t>
            </w:r>
            <w:r w:rsidRPr="00353C00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DEFD9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6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714D3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0 infection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6B6F3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Very low</w:t>
            </w:r>
          </w:p>
        </w:tc>
      </w:tr>
      <w:tr w:rsidR="00F8111E" w:rsidRPr="000A4B46" w14:paraId="574BB672" w14:textId="77777777" w:rsidTr="00F9392B">
        <w:tc>
          <w:tcPr>
            <w:tcW w:w="0" w:type="auto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79E8471" w14:textId="77777777" w:rsidR="00F8111E" w:rsidRPr="002C1F22" w:rsidRDefault="00F8111E" w:rsidP="00F9392B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C1F22">
              <w:rPr>
                <w:rFonts w:asciiTheme="minorHAnsi" w:hAnsiTheme="minorHAnsi"/>
                <w:b/>
                <w:bCs/>
                <w:sz w:val="20"/>
                <w:szCs w:val="20"/>
              </w:rPr>
              <w:t>SARS</w:t>
            </w:r>
          </w:p>
        </w:tc>
      </w:tr>
      <w:tr w:rsidR="00F8111E" w:rsidRPr="000A4B46" w14:paraId="4F868CBB" w14:textId="77777777" w:rsidTr="00F8111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A313A0" w14:textId="77777777" w:rsidR="00F8111E" w:rsidRPr="002C1F22" w:rsidRDefault="00F8111E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0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349D4B" w14:textId="77777777" w:rsidR="00F8111E" w:rsidRPr="002C1F22" w:rsidRDefault="00F8111E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Observational studies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31A9D" w14:textId="77777777" w:rsidR="00F8111E" w:rsidRPr="002C1F22" w:rsidRDefault="00F8111E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353C00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A0E71C" w14:textId="77777777" w:rsidR="00F8111E" w:rsidRPr="002C1F22" w:rsidRDefault="00F8111E" w:rsidP="00F9392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ECA34" w14:textId="77777777" w:rsidR="00F8111E" w:rsidRPr="002C1F22" w:rsidRDefault="00F8111E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00D19" w14:textId="77777777" w:rsidR="00F8111E" w:rsidRPr="002C1F22" w:rsidRDefault="00F8111E" w:rsidP="00F9392B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353C00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35A9E" w14:textId="77777777" w:rsidR="00F8111E" w:rsidRPr="002C1F22" w:rsidRDefault="00F8111E" w:rsidP="00F9392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123</w:t>
            </w:r>
          </w:p>
        </w:tc>
        <w:tc>
          <w:tcPr>
            <w:tcW w:w="6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680D67" w14:textId="77777777" w:rsidR="00F8111E" w:rsidRPr="002C1F22" w:rsidRDefault="00F8111E" w:rsidP="00F9392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0 infection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7167D" w14:textId="77777777" w:rsidR="00F8111E" w:rsidRPr="002C1F22" w:rsidRDefault="00F8111E" w:rsidP="00F9392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Very low</w:t>
            </w:r>
          </w:p>
        </w:tc>
      </w:tr>
      <w:tr w:rsidR="002E49A2" w:rsidRPr="000A4B46" w14:paraId="6CBC2B0E" w14:textId="77777777" w:rsidTr="000E1D0C">
        <w:tc>
          <w:tcPr>
            <w:tcW w:w="0" w:type="auto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6CEF5E5" w14:textId="1090C8AC" w:rsidR="002E49A2" w:rsidRPr="002C1F22" w:rsidRDefault="00F8111E" w:rsidP="000E1D0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COVID-19</w:t>
            </w:r>
          </w:p>
        </w:tc>
      </w:tr>
      <w:tr w:rsidR="002E49A2" w:rsidRPr="000A4B46" w14:paraId="5A256D1C" w14:textId="77777777" w:rsidTr="00F8111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CA243" w14:textId="4EE92456" w:rsidR="002E49A2" w:rsidRPr="002C1F22" w:rsidRDefault="00F8111E" w:rsidP="000E1D0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0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79A6A8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Observational studies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B24FD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353C00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6F352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182E9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Low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7CA56" w14:textId="77777777" w:rsidR="002E49A2" w:rsidRPr="002C1F22" w:rsidRDefault="002E49A2" w:rsidP="000E1D0C">
            <w:pPr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High</w:t>
            </w:r>
            <w:r w:rsidRPr="00353C00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A06BC" w14:textId="362743A8" w:rsidR="002E49A2" w:rsidRPr="002C1F22" w:rsidRDefault="00F8111E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6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10456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0 infection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006E6" w14:textId="77777777" w:rsidR="002E49A2" w:rsidRPr="002C1F22" w:rsidRDefault="002E49A2" w:rsidP="000E1D0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C1F22">
              <w:rPr>
                <w:rFonts w:asciiTheme="minorHAnsi" w:hAnsiTheme="minorHAnsi"/>
                <w:sz w:val="20"/>
                <w:szCs w:val="20"/>
              </w:rPr>
              <w:t>Very low</w:t>
            </w:r>
          </w:p>
        </w:tc>
      </w:tr>
    </w:tbl>
    <w:p w14:paraId="68D7B6EB" w14:textId="77777777" w:rsidR="002E49A2" w:rsidRPr="00353C00" w:rsidRDefault="002E49A2" w:rsidP="002E49A2">
      <w:pPr>
        <w:rPr>
          <w:sz w:val="16"/>
          <w:szCs w:val="16"/>
        </w:rPr>
      </w:pPr>
      <w:r w:rsidRPr="00353C00">
        <w:rPr>
          <w:sz w:val="16"/>
          <w:szCs w:val="16"/>
        </w:rPr>
        <w:t>1.</w:t>
      </w:r>
      <w:r>
        <w:rPr>
          <w:sz w:val="16"/>
          <w:szCs w:val="16"/>
        </w:rPr>
        <w:t xml:space="preserve"> </w:t>
      </w:r>
      <w:r>
        <w:rPr>
          <w:rFonts w:asciiTheme="minorHAnsi" w:hAnsiTheme="minorHAnsi"/>
          <w:sz w:val="16"/>
          <w:szCs w:val="16"/>
        </w:rPr>
        <w:t xml:space="preserve">Retrospective observational studies; </w:t>
      </w:r>
      <w:r w:rsidRPr="00920280">
        <w:rPr>
          <w:rFonts w:asciiTheme="minorHAnsi" w:hAnsiTheme="minorHAnsi"/>
          <w:sz w:val="16"/>
          <w:szCs w:val="16"/>
        </w:rPr>
        <w:t>variability in drugs provided</w:t>
      </w:r>
      <w:r>
        <w:rPr>
          <w:rFonts w:asciiTheme="minorHAnsi" w:hAnsiTheme="minorHAnsi"/>
          <w:sz w:val="16"/>
          <w:szCs w:val="16"/>
        </w:rPr>
        <w:t xml:space="preserve">; </w:t>
      </w:r>
      <w:r w:rsidRPr="00920280">
        <w:rPr>
          <w:rFonts w:asciiTheme="minorHAnsi" w:hAnsiTheme="minorHAnsi"/>
          <w:sz w:val="16"/>
          <w:szCs w:val="16"/>
        </w:rPr>
        <w:t>lack of information regarding intensity of exposure.</w:t>
      </w:r>
    </w:p>
    <w:p w14:paraId="369136DB" w14:textId="77777777" w:rsidR="002E49A2" w:rsidRPr="00353C00" w:rsidRDefault="002E49A2" w:rsidP="002E49A2">
      <w:pPr>
        <w:rPr>
          <w:sz w:val="16"/>
          <w:szCs w:val="16"/>
        </w:rPr>
      </w:pPr>
      <w:r w:rsidRPr="00353C00">
        <w:rPr>
          <w:sz w:val="16"/>
          <w:szCs w:val="16"/>
        </w:rPr>
        <w:t xml:space="preserve">2. </w:t>
      </w:r>
      <w:r>
        <w:rPr>
          <w:rFonts w:asciiTheme="minorHAnsi" w:hAnsiTheme="minorHAnsi"/>
          <w:sz w:val="16"/>
          <w:szCs w:val="16"/>
        </w:rPr>
        <w:t xml:space="preserve">Small sample size  </w:t>
      </w:r>
    </w:p>
    <w:p w14:paraId="7BF22F18" w14:textId="77777777" w:rsidR="002E49A2" w:rsidRDefault="002E49A2" w:rsidP="002E49A2">
      <w:pPr>
        <w:jc w:val="both"/>
        <w:rPr>
          <w:rFonts w:asciiTheme="minorHAnsi" w:hAnsiTheme="minorHAnsi"/>
          <w:b/>
          <w:bCs/>
          <w:sz w:val="20"/>
          <w:szCs w:val="20"/>
        </w:rPr>
      </w:pPr>
    </w:p>
    <w:p w14:paraId="6547E17B" w14:textId="77777777" w:rsidR="00EE5344" w:rsidRPr="002E49A2" w:rsidRDefault="00EE5344" w:rsidP="002E49A2"/>
    <w:sectPr w:rsidR="00EE5344" w:rsidRPr="002E49A2" w:rsidSect="008925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3C3"/>
    <w:rsid w:val="00003602"/>
    <w:rsid w:val="0007697D"/>
    <w:rsid w:val="000A7785"/>
    <w:rsid w:val="00197743"/>
    <w:rsid w:val="001E1D94"/>
    <w:rsid w:val="001F11B6"/>
    <w:rsid w:val="00210764"/>
    <w:rsid w:val="00212C88"/>
    <w:rsid w:val="002528A2"/>
    <w:rsid w:val="00273A94"/>
    <w:rsid w:val="002A0742"/>
    <w:rsid w:val="002B4F4F"/>
    <w:rsid w:val="002E49A2"/>
    <w:rsid w:val="00327DA7"/>
    <w:rsid w:val="003B6279"/>
    <w:rsid w:val="003C7297"/>
    <w:rsid w:val="003F71F4"/>
    <w:rsid w:val="004139DE"/>
    <w:rsid w:val="0049635C"/>
    <w:rsid w:val="00541809"/>
    <w:rsid w:val="00564A7D"/>
    <w:rsid w:val="005912E6"/>
    <w:rsid w:val="005D5A70"/>
    <w:rsid w:val="005F6EE0"/>
    <w:rsid w:val="008506FB"/>
    <w:rsid w:val="00881CCE"/>
    <w:rsid w:val="00892575"/>
    <w:rsid w:val="008A5BD9"/>
    <w:rsid w:val="00973503"/>
    <w:rsid w:val="009A17E8"/>
    <w:rsid w:val="009C3B62"/>
    <w:rsid w:val="009E6176"/>
    <w:rsid w:val="00AD68A2"/>
    <w:rsid w:val="00BC5965"/>
    <w:rsid w:val="00BD5ADA"/>
    <w:rsid w:val="00C10418"/>
    <w:rsid w:val="00C93639"/>
    <w:rsid w:val="00CA0F8A"/>
    <w:rsid w:val="00CB3FE6"/>
    <w:rsid w:val="00CB43C3"/>
    <w:rsid w:val="00CE7D0A"/>
    <w:rsid w:val="00D03B00"/>
    <w:rsid w:val="00D4637E"/>
    <w:rsid w:val="00DB6F43"/>
    <w:rsid w:val="00DC24D8"/>
    <w:rsid w:val="00DE27DB"/>
    <w:rsid w:val="00EE5344"/>
    <w:rsid w:val="00F1625D"/>
    <w:rsid w:val="00F25BCE"/>
    <w:rsid w:val="00F8111E"/>
    <w:rsid w:val="00FC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CA2B8"/>
  <w15:chartTrackingRefBased/>
  <w15:docId w15:val="{405853D0-CC94-7141-A3CA-916543AF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AD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43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1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7</Words>
  <Characters>1497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44</cp:revision>
  <dcterms:created xsi:type="dcterms:W3CDTF">2020-02-23T17:08:00Z</dcterms:created>
  <dcterms:modified xsi:type="dcterms:W3CDTF">2020-03-30T12:10:00Z</dcterms:modified>
</cp:coreProperties>
</file>